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  <w:t>Results of heterogeneity statistics Ri and I</w:t>
      </w:r>
      <w:r>
        <w:rPr>
          <w:color w:val="000000"/>
          <w:u w:val="single"/>
          <w:vertAlign w:val="superscript"/>
          <w:lang w:val="en-GB"/>
        </w:rPr>
        <w:t>2</w:t>
      </w:r>
      <w:r>
        <w:rPr>
          <w:color w:val="000000"/>
          <w:u w:val="single"/>
          <w:lang w:val="en-GB"/>
        </w:rPr>
        <w:t xml:space="preserve"> for subgroups of active smoking (AS) and secondhand smoke (SHS)</w:t>
      </w:r>
    </w:p>
    <w:p>
      <w:pPr>
        <w:pStyle w:val="Normal"/>
        <w:jc w:val="center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</w:r>
    </w:p>
    <w:p>
      <w:pPr>
        <w:pStyle w:val="Normal"/>
        <w:rPr>
          <w:color w:val="000000"/>
          <w:u w:val="single"/>
          <w:lang w:val="en-GB"/>
        </w:rPr>
      </w:pPr>
      <w:r>
        <w:rPr>
          <w:color w:val="000000"/>
          <w:u w:val="single"/>
          <w:lang w:val="en-GB"/>
        </w:rPr>
      </w:r>
    </w:p>
    <w:tbl>
      <w:tblPr>
        <w:tblW w:w="8501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40"/>
        <w:gridCol w:w="1800"/>
        <w:gridCol w:w="1661"/>
      </w:tblGrid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bgrou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I</w:t>
            </w:r>
            <w:r>
              <w:rPr>
                <w:b/>
                <w:bCs/>
                <w:vertAlign w:val="superscript"/>
                <w:lang w:val="en-GB"/>
              </w:rPr>
              <w:t>2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i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hinitis AS All studie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4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5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AS Cohort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9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2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AS Case-contro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8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AS Cross-sectiona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5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AS Incidence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4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7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AS Full adjus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6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AS Incomplete adjus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91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AS Adults on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1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2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AS Children/adolescents on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7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0" w:name="OLE_LINK1"/>
            <w:r>
              <w:rPr/>
              <w:t xml:space="preserve">0.90 </w:t>
            </w:r>
            <w:bookmarkEnd w:id="0"/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hinitis AS Children ISAAC method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85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AS Children non-ISAAC metho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0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0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AS Quality score ≥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5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hinitis AS Quality score &lt; 3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4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</w:t>
            </w:r>
            <w:r>
              <w:rPr/>
              <w:t xml:space="preserve">.9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SHS Al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4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7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SHS Cohort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9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0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SHS Case-contro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4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5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SHS Cross-sectiona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2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SHS Incidence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0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1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SHS Full adjus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2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SHS Incomplete adjus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SHS Adults on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3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4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SHS Children/adolescents on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5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9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SHS Children ISAAC metho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8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4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SHS Children non-ISAAC metho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8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9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hinitis SHS Maternal pregnancy smok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0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3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SHS Quality score ≥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9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initis SHS Quality score &lt;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7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8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Dermatitis AS All studie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7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AS Cohort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determined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10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rmatitis AS Case-contro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1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3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rmatitis AS Cross-sectiona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8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7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AS Incidence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57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AS Full adjus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0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8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AS Incomplete adjus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6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7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AS Adults on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4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rmatitis AS Children/adolescents on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4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AS Quality score ≥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4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Dermatitis AS Quality score &lt; 3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9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8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SHS Al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3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SHS Cohort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8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9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rmatitis SHS Case-contro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27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34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rmatitis SHS Cross-sectional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8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1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SHS Incidence studi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5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6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SHS Full adjus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7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1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SHS Incomplete adjustm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0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SHS Adults on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16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17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rmatitis SHS Children/adolescents on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3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5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rmatitis SHS Children ISAAC metho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67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3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rmatitis SHS Children non-ISAAC metho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7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9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rmatitis SHS Maternal pregnancy smok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9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0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SHS Quality score ≥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6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8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rmatitis SHS Quality score &lt;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8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0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ood SHS al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57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68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od SHS coho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00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01 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od maternal pregnanc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68 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96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u w:val="single"/>
          <w:lang w:val="en-US"/>
        </w:rPr>
        <w:t>Note</w:t>
      </w:r>
      <w:r>
        <w:rPr>
          <w:lang w:val="en-US"/>
        </w:rPr>
        <w:t>: Ri, the proportion of total variance due to between-study variance, was first proposed  in 1999 (</w:t>
      </w:r>
      <w:r>
        <w:rPr>
          <w:rStyle w:val="Shorttext"/>
          <w:lang w:val="en-GB"/>
        </w:rPr>
        <w:t>Takkouche B, Cadarso-Suarez C, Spiegelman D. Evaluation of old and new tests of heterogeneity in epidemiologic meta-analysis. Am J Epidemiol 1999; 150: 206-15</w:t>
      </w:r>
      <w:r>
        <w:rPr>
          <w:lang w:val="en-US"/>
        </w:rPr>
        <w:t>). Later, I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used a slightly different estimate of the within-study variance to compute this proportion (Higgins JPT, Thompson SG. Quantifying heterogeneity in a meta-analysis. Stat Med 2002; 21: 1539-58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strike w:val="false"/>
      <w:dstrike w:val="false"/>
      <w:color w:val="000066"/>
      <w:u w:val="none"/>
    </w:rPr>
  </w:style>
  <w:style w:type="character" w:styleId="Shorttext">
    <w:name w:val="short_text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20:28:00Z</dcterms:created>
  <dc:creator>Bahi Takkouche</dc:creator>
  <dc:description/>
  <cp:keywords/>
  <dc:language>en-US</dc:language>
  <cp:lastModifiedBy>Facultad de Medicina</cp:lastModifiedBy>
  <dcterms:modified xsi:type="dcterms:W3CDTF">2013-12-04T08:41:00Z</dcterms:modified>
  <cp:revision>3</cp:revision>
  <dc:subject/>
  <dc:title>Editorial comments:</dc:title>
</cp:coreProperties>
</file>